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34D60A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6D22F63">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46C7E27">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8B569FB">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C80BB07">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C627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F2CE1D6">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07EE9D4">
            <w:pPr>
              <w:pStyle w:val="7"/>
              <w:jc w:val="right"/>
              <w:rPr>
                <w:rFonts w:ascii="Arial" w:hAnsi="Arial" w:cs="Arial"/>
                <w:color w:val="auto"/>
                <w:sz w:val="18"/>
                <w:szCs w:val="18"/>
              </w:rPr>
            </w:pPr>
          </w:p>
        </w:tc>
      </w:tr>
      <w:tr w14:paraId="6EFAF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2085421">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D109587">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3E3CB81A">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4EDF60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D7AC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780AC95">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6356F44">
            <w:pPr>
              <w:pStyle w:val="7"/>
              <w:jc w:val="right"/>
              <w:rPr>
                <w:rFonts w:ascii="Arial" w:hAnsi="Arial" w:cs="Arial"/>
                <w:color w:val="auto"/>
                <w:sz w:val="18"/>
                <w:szCs w:val="18"/>
              </w:rPr>
            </w:pPr>
          </w:p>
        </w:tc>
      </w:tr>
      <w:tr w14:paraId="153464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92330C8">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B0B3ADA">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0593D2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4BF0E7D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7C12A3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58DD395">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F1F495D">
            <w:pPr>
              <w:pStyle w:val="7"/>
              <w:jc w:val="right"/>
              <w:rPr>
                <w:rFonts w:ascii="Arial" w:hAnsi="Arial" w:cs="Arial"/>
                <w:color w:val="auto"/>
                <w:sz w:val="18"/>
                <w:szCs w:val="18"/>
              </w:rPr>
            </w:pPr>
          </w:p>
        </w:tc>
      </w:tr>
      <w:tr w14:paraId="08A269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C414FC">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7238564">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297D384A">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5111947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D1289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66BC38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0697B3F">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4AC484F2">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81E4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65EDD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82EFD54">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82BF4DA">
            <w:pPr>
              <w:pStyle w:val="7"/>
              <w:jc w:val="right"/>
              <w:rPr>
                <w:rFonts w:ascii="Arial" w:hAnsi="Arial" w:cs="Arial"/>
                <w:color w:val="auto"/>
                <w:sz w:val="18"/>
                <w:szCs w:val="18"/>
              </w:rPr>
            </w:pPr>
          </w:p>
        </w:tc>
      </w:tr>
      <w:tr w14:paraId="6273ED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7D7DCCC">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CF31A94">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EF4B584">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58A157F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34933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4D9EF600">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1F1E1E4">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77A5AF9F">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D4E952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7BB15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271580">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0A83DD">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7D040500">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9B031A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9C4E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133C04">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190CE7C">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4D8A627">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A69CFD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4335F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6172F243">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8FFC3F7">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793187EA">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DA57E5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91BB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9B191DF">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EFC5D1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35744087">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B1F5CB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C5C0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6BAF47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D7DD9D">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02F276F2">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03464F7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CDC61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26B2BFF">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7434740">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2D8ADDE">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0D1256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C6384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145173D">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B7AB33A">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B72E3F8">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523F578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0FA74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EBA19ED">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2954EFF">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62406DAD">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5A64A3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D4E5F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925A70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2EEF00">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77F4DBC">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650A586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3DB11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69FF94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0B27D05">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2835A42F">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BDDD8A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B87F0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65AE87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F0AEBDE">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9018D41">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281F5F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D893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9465D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30B4C94">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FEFD799">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04722DA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BD6E7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3CEA3F9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5617FF9">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2786E95E">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79A671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D390C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35C9AF7">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E56F714">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0305C7A0">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233CB21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8DD5E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5411DD">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DE5A865">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4E02B4C">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DACDEE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BD7B7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B92FC2">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E9CC392">
            <w:pPr>
              <w:pStyle w:val="7"/>
              <w:jc w:val="center"/>
              <w:rPr>
                <w:rFonts w:ascii="Arial" w:hAnsi="Arial" w:cs="Arial"/>
                <w:color w:val="auto"/>
                <w:sz w:val="18"/>
                <w:szCs w:val="18"/>
              </w:rPr>
            </w:pPr>
          </w:p>
        </w:tc>
      </w:tr>
      <w:tr w14:paraId="5D7FC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8D51D9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08C7561">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E86F94D">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7844CD1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B8622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4F5618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E9D0A7">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D935529">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7CBBD8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6DA9A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2FD45E5">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D1E9C47">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A02A977">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4D1245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EF77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8933C3">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2FBB982">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57EDC11">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27BC0B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7A449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D5F3898">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7AA15F6">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ED90443">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663042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756F15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FAEB737">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6235E88">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2F9647EC">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5BD6F71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6AE69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069FC1A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19962A">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6D773641">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FF74E3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1D9BD3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693571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DE0CD9">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5917B05">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78EB9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5FE94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520FD3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6C944A">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16FF875C">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13E6B9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77F1B0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AB1C98">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F49AC0A">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32AB06C">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BD711F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4977CF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183B3C2">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69E300E">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75A6863C">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FC6495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1B3974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DAE22D">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45A1A57">
            <w:pPr>
              <w:pStyle w:val="7"/>
              <w:jc w:val="center"/>
              <w:rPr>
                <w:rFonts w:ascii="Arial" w:hAnsi="Arial" w:cs="Arial"/>
                <w:color w:val="auto"/>
                <w:sz w:val="18"/>
                <w:szCs w:val="18"/>
              </w:rPr>
            </w:pPr>
          </w:p>
        </w:tc>
      </w:tr>
      <w:tr w14:paraId="0D45F6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32AABF6">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761AC801">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41FF39F">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DE8904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14:paraId="2D4CE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408711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64B192">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C68CF3C">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DF9E7D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579E50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82BFE0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CDFD1CC">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26757F32">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7D4DA43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374724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044C7A8F">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65545070">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BB818C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0AC0475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4962D8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9345CE">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F44F610">
            <w:pPr>
              <w:pStyle w:val="7"/>
              <w:jc w:val="center"/>
              <w:rPr>
                <w:rFonts w:ascii="Arial" w:hAnsi="Arial" w:cs="Arial"/>
                <w:color w:val="auto"/>
                <w:sz w:val="18"/>
                <w:szCs w:val="18"/>
              </w:rPr>
            </w:pPr>
          </w:p>
        </w:tc>
      </w:tr>
      <w:tr w14:paraId="3ACFA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D62C2E7">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35F95BA">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BE46421">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7B3C90C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591A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4E90D28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7E148C">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7B77D7F">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04F5128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619C7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4D32DB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97FACA">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6409CA7C">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4D720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8A1B4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8DC77F2">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D7947F9">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F6562C5">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2196C2F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24AB7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0BB3E3">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9F48E29">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3D52AFE">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2759E2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573FAA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E780E09">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590CCD57">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5B285A2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0003F01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bookmarkStart w:id="1" w:name="_GoBack"/>
            <w:bookmarkEnd w:id="1"/>
          </w:p>
        </w:tc>
      </w:tr>
    </w:tbl>
    <w:p w14:paraId="157D0F28">
      <w:pPr>
        <w:pStyle w:val="7"/>
        <w:rPr>
          <w:rFonts w:ascii="Arial" w:hAnsi="Arial" w:cs="Arial"/>
          <w:color w:val="auto"/>
        </w:rPr>
      </w:pPr>
    </w:p>
    <w:p w14:paraId="45D7C57D">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bookmarkStart w:id="0" w:name="OLE_LINK1"/>
      <w:r>
        <w:rPr>
          <w:rFonts w:ascii="Arial" w:hAnsi="Arial" w:cs="Arial"/>
          <w:color w:val="auto"/>
          <w:sz w:val="16"/>
          <w:szCs w:val="16"/>
        </w:rPr>
        <w:t>Page MJ, McKenzie JE, Bossuyt PM, Boutron I, Hoffmann TC, Mulrow CD, et al. The PRISMA 2020 statement: an updated guideline for reporting systematic reviews. BMJ 2021;372:n71. doi: 10.1136/bmj.n71</w:t>
      </w:r>
      <w:bookmarkEnd w:id="0"/>
    </w:p>
    <w:p w14:paraId="0C8D4F18">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1DDEBDF">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QyMzNkOWQ2YjA0Yzg2MWFlOGVlNjg4ZTZjNWZhM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1B54DEF"/>
    <w:rsid w:val="67866C4C"/>
    <w:rsid w:val="6818110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878</Characters>
  <Lines>49</Lines>
  <Paragraphs>14</Paragraphs>
  <TotalTime>2</TotalTime>
  <ScaleCrop>false</ScaleCrop>
  <LinksUpToDate>false</LinksUpToDate>
  <CharactersWithSpaces>680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r Zhou</cp:lastModifiedBy>
  <cp:lastPrinted>2020-11-24T03:02:00Z</cp:lastPrinted>
  <dcterms:modified xsi:type="dcterms:W3CDTF">2025-02-08T12:55:4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CEE6ADEC07D44E179FC725FBF8090CCF_12</vt:lpwstr>
  </property>
  <property fmtid="{D5CDD505-2E9C-101B-9397-08002B2CF9AE}" pid="4" name="KSOTemplateDocerSaveRecord">
    <vt:lpwstr>eyJoZGlkIjoiZDQyMzNkOWQ2YjA0Yzg2MWFlOGVlNjg4ZTZjNWZhM2IiLCJ1c2VySWQiOiIyODE2Njg1MTcifQ==</vt:lpwstr>
  </property>
</Properties>
</file>